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FB4D8" w14:textId="77777777" w:rsidR="00F30359" w:rsidRPr="00202581" w:rsidRDefault="00F30359" w:rsidP="00F30359">
      <w:pPr>
        <w:spacing w:after="0"/>
        <w:rPr>
          <w:rFonts w:cstheme="minorHAnsi"/>
          <w:bCs/>
        </w:rPr>
      </w:pPr>
      <w:r w:rsidRPr="00202581">
        <w:rPr>
          <w:rFonts w:cstheme="minorHAnsi"/>
          <w:bCs/>
        </w:rPr>
        <w:t>Supplementary Item 1 – standard validation curve IL-1RA F</w:t>
      </w:r>
      <w:r>
        <w:rPr>
          <w:rFonts w:cstheme="minorHAnsi"/>
          <w:bCs/>
        </w:rPr>
        <w:t>MIA</w:t>
      </w:r>
    </w:p>
    <w:p w14:paraId="34B971D3" w14:textId="77777777" w:rsidR="00F30359" w:rsidRPr="00F30359" w:rsidRDefault="00F30359" w:rsidP="00F30359">
      <w:pPr>
        <w:spacing w:after="0"/>
        <w:rPr>
          <w:rFonts w:cstheme="minorHAnsi"/>
          <w:b/>
          <w:color w:val="FFFFFF" w:themeColor="background1"/>
          <w14:textFill>
            <w14:noFill/>
          </w14:textFill>
        </w:rPr>
      </w:pPr>
      <w:r>
        <w:rPr>
          <w:noProof/>
        </w:rPr>
        <w:drawing>
          <wp:inline distT="0" distB="0" distL="0" distR="0" wp14:anchorId="49507DB3" wp14:editId="0BBEF67E">
            <wp:extent cx="4143375" cy="2705100"/>
            <wp:effectExtent l="0" t="0" r="952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5B00225-4B24-4864-8DAB-8C6D6627D7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30359" w:rsidRPr="00F30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359"/>
    <w:rsid w:val="004552A3"/>
    <w:rsid w:val="0056774F"/>
    <w:rsid w:val="00F3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2A9AC"/>
  <w15:chartTrackingRefBased/>
  <w15:docId w15:val="{0986D85B-40C6-455A-8162-8C0F212AF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359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cotrural-my.sharepoint.com/personal/shall_sruc_ac_uk/Documents/Disease%20systems%20team/Raf%20L%20Cytokines%202020/Freeze_thaw%20exp%20April%202021/WORKING_%20Hale_Labens_Freeze_Thaw%20RESULTS_May%202021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IL-1r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>
                <a:noFill/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2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8663101487314085"/>
                  <c:y val="-0.187320282881306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ln>
                        <a:noFill/>
                      </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T$2:$T$8</c:f>
              <c:numCache>
                <c:formatCode>General</c:formatCode>
                <c:ptCount val="7"/>
                <c:pt idx="0">
                  <c:v>19994.71</c:v>
                </c:pt>
                <c:pt idx="1">
                  <c:v>8897.6</c:v>
                </c:pt>
                <c:pt idx="2">
                  <c:v>2608.64</c:v>
                </c:pt>
                <c:pt idx="3">
                  <c:v>1566.38</c:v>
                </c:pt>
                <c:pt idx="4">
                  <c:v>520.37</c:v>
                </c:pt>
                <c:pt idx="5">
                  <c:v>212.1</c:v>
                </c:pt>
                <c:pt idx="6">
                  <c:v>73.209999999999994</c:v>
                </c:pt>
              </c:numCache>
            </c:numRef>
          </c:xVal>
          <c:yVal>
            <c:numRef>
              <c:f>Sheet2!$Q$2:$Q$8</c:f>
              <c:numCache>
                <c:formatCode>General</c:formatCode>
                <c:ptCount val="7"/>
                <c:pt idx="0">
                  <c:v>2778</c:v>
                </c:pt>
                <c:pt idx="1">
                  <c:v>1533</c:v>
                </c:pt>
                <c:pt idx="2">
                  <c:v>520.79999999999995</c:v>
                </c:pt>
                <c:pt idx="3">
                  <c:v>328</c:v>
                </c:pt>
                <c:pt idx="4">
                  <c:v>113</c:v>
                </c:pt>
                <c:pt idx="5">
                  <c:v>39.5</c:v>
                </c:pt>
                <c:pt idx="6">
                  <c:v>1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45-4B2E-88D2-6C9EE0742F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8710792"/>
        <c:axId val="838708824"/>
      </c:scatterChart>
      <c:valAx>
        <c:axId val="838710792"/>
        <c:scaling>
          <c:logBase val="10"/>
          <c:orientation val="minMax"/>
          <c:min val="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L-1ra concentration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8708824"/>
        <c:crosses val="autoZero"/>
        <c:crossBetween val="midCat"/>
      </c:valAx>
      <c:valAx>
        <c:axId val="838708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luorescent intensity (FI-bkgr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87107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n>
            <a:noFill/>
          </a:ln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, Josephine</dc:creator>
  <cp:keywords/>
  <dc:description/>
  <cp:lastModifiedBy>Hale, Josephine</cp:lastModifiedBy>
  <cp:revision>1</cp:revision>
  <dcterms:created xsi:type="dcterms:W3CDTF">2021-10-13T23:24:00Z</dcterms:created>
  <dcterms:modified xsi:type="dcterms:W3CDTF">2021-10-13T23:28:00Z</dcterms:modified>
</cp:coreProperties>
</file>